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A373D1" w14:textId="66691E23" w:rsidR="00902D17" w:rsidRDefault="004A56A5">
      <w:r>
        <w:rPr>
          <w:rFonts w:cstheme="minorHAnsi"/>
          <w:noProof/>
          <w:szCs w:val="22"/>
          <w:lang w:eastAsia="en-GB"/>
        </w:rPr>
        <mc:AlternateContent>
          <mc:Choice Requires="wps">
            <w:drawing>
              <wp:inline distT="0" distB="0" distL="0" distR="0" wp14:anchorId="69B613E8" wp14:editId="33D94DEB">
                <wp:extent cx="5661660" cy="6488264"/>
                <wp:effectExtent l="0" t="0" r="0" b="8255"/>
                <wp:docPr id="80" name="Text Box 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61660" cy="648826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277FA17" w14:textId="77777777" w:rsidR="004A56A5" w:rsidRPr="002339B4" w:rsidRDefault="004A56A5" w:rsidP="004A56A5">
                            <w:pPr>
                              <w:jc w:val="center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0D0B8FE4" wp14:editId="0F9BC88A">
                                  <wp:extent cx="3891280" cy="4359275"/>
                                  <wp:effectExtent l="0" t="0" r="0" b="3175"/>
                                  <wp:docPr id="44" name="Picture 44" descr="A picture containing company name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4" name="Picture 44" descr="A picture containing company name&#10;&#10;Description automatically generated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891280" cy="435927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1FC1F3CA" w14:textId="77777777" w:rsidR="004A56A5" w:rsidRDefault="004A56A5" w:rsidP="004A56A5"/>
                          <w:p w14:paraId="6EB23F08" w14:textId="18619A75" w:rsidR="004A56A5" w:rsidRPr="002F68FA" w:rsidRDefault="004A56A5" w:rsidP="004A56A5">
                            <w:pPr>
                              <w:jc w:val="both"/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</w:pPr>
                            <w:bookmarkStart w:id="0" w:name="S17Fig"/>
                            <w:r w:rsidRPr="002F68FA">
                              <w:rPr>
                                <w:rFonts w:eastAsiaTheme="minorEastAsia" w:cstheme="minorHAnsi"/>
                                <w:b/>
                                <w:sz w:val="20"/>
                                <w:szCs w:val="22"/>
                              </w:rPr>
                              <w:t>S1</w:t>
                            </w:r>
                            <w:r>
                              <w:rPr>
                                <w:rFonts w:eastAsiaTheme="minorEastAsia" w:cstheme="minorHAnsi"/>
                                <w:b/>
                                <w:sz w:val="20"/>
                                <w:szCs w:val="22"/>
                              </w:rPr>
                              <w:t>8</w:t>
                            </w:r>
                            <w:r w:rsidRPr="002F68FA">
                              <w:rPr>
                                <w:rFonts w:eastAsiaTheme="minorEastAsia" w:cstheme="minorHAnsi"/>
                                <w:b/>
                                <w:sz w:val="20"/>
                                <w:szCs w:val="22"/>
                              </w:rPr>
                              <w:t xml:space="preserve"> Fig</w:t>
                            </w:r>
                            <w:bookmarkEnd w:id="0"/>
                            <w:r w:rsidRPr="002F68FA">
                              <w:rPr>
                                <w:rFonts w:eastAsiaTheme="minorEastAsia" w:cstheme="minorHAnsi"/>
                                <w:b/>
                                <w:sz w:val="20"/>
                                <w:szCs w:val="22"/>
                              </w:rPr>
                              <w:t>. Reproducti</w:t>
                            </w:r>
                            <w:r>
                              <w:rPr>
                                <w:rFonts w:eastAsiaTheme="minorEastAsia" w:cstheme="minorHAnsi"/>
                                <w:b/>
                                <w:sz w:val="20"/>
                                <w:szCs w:val="22"/>
                              </w:rPr>
                              <w:t xml:space="preserve">on at </w:t>
                            </w:r>
                            <w:r w:rsidRPr="002F68FA">
                              <w:rPr>
                                <w:rFonts w:eastAsiaTheme="minorEastAsia" w:cstheme="minorHAnsi"/>
                                <w:b/>
                                <w:sz w:val="20"/>
                                <w:szCs w:val="22"/>
                              </w:rPr>
                              <w:t xml:space="preserve">maturity hinders cooperation and has mixed effects on the evolution of pleiotropy. </w:t>
                            </w:r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We varied the </w:t>
                            </w:r>
                            <w:r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>age fraction of the expected lifespan at which groups reach reproductive maturity</w:t>
                            </w:r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, 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α</m:t>
                              </m:r>
                            </m:oMath>
                            <w:r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, </w:t>
                            </w:r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and assumed that the evolution of pleiotropy decreases group function by 2%. Heatmaps show average trait values among the global population of cells (across all groups) at steady state in our model. Results are shown for three </w:t>
                            </w:r>
                            <w:r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>reproductive maturity parameters</w:t>
                            </w:r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 (increasing</w:t>
                            </w:r>
                            <w:r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 the age at which maturity is reached</w:t>
                            </w:r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 from top to bottom). </w:t>
                            </w:r>
                            <w:r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Increasing the age of reproductive maturity has a marginal positive effect on the evolution of pleiotropy for shorter lifespans, but a marginal negative effect on cooperation. </w:t>
                            </w:r>
                            <w:r w:rsidRPr="00A70F24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The dotted line marks the boundary between pleiotropy having no effect (control case) and pleiotropy having an effect on the outcome of mutations. </w:t>
                            </w:r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Parameters: </w:t>
                            </w:r>
                            <m:oMath>
                              <m:sSup>
                                <m:sSupPr>
                                  <m:ctrlPr>
                                    <w:rPr>
                                      <w:rFonts w:ascii="Cambria Math" w:eastAsiaTheme="minorEastAsia" w:hAnsi="Cambria Math" w:cstheme="minorHAnsi"/>
                                      <w:i/>
                                      <w:sz w:val="20"/>
                                      <w:szCs w:val="22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s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c</m:t>
                                  </m:r>
                                </m:sup>
                              </m:sSup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=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eastAsiaTheme="minorEastAsia" w:hAnsi="Cambria Math" w:cstheme="minorHAnsi"/>
                                      <w:i/>
                                      <w:sz w:val="20"/>
                                      <w:szCs w:val="22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s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g</m:t>
                                  </m:r>
                                </m:sup>
                              </m:sSup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=0.95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; 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K=200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; 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ν=0.01;ζ=0.02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. </w:t>
                            </w:r>
                            <w:r w:rsidR="009D7070" w:rsidRPr="00167E74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>The code required to generate this Figure can be found at https://github.com/euler-mab/pleiotropy and https://zenodo.org/record/6367788#.YjSBVurP2Uk</w:t>
                            </w:r>
                            <w:r w:rsidR="009D7070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69B613E8" id="_x0000_t202" coordsize="21600,21600" o:spt="202" path="m,l,21600r21600,l21600,xe">
                <v:stroke joinstyle="miter"/>
                <v:path gradientshapeok="t" o:connecttype="rect"/>
              </v:shapetype>
              <v:shape id="Text Box 80" o:spid="_x0000_s1026" type="#_x0000_t202" style="width:445.8pt;height:5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" fillcolor="white [3201]" stroked="f" strokeweight=".5pt">
                <v:textbox>
                  <w:txbxContent>
                    <w:p w14:paraId="1277FA17" w14:textId="77777777" w:rsidR="004A56A5" w:rsidRPr="002339B4" w:rsidRDefault="004A56A5" w:rsidP="004A56A5">
                      <w:pPr>
                        <w:jc w:val="center"/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0D0B8FE4" wp14:editId="0F9BC88A">
                            <wp:extent cx="3891280" cy="4359275"/>
                            <wp:effectExtent l="0" t="0" r="0" b="3175"/>
                            <wp:docPr id="44" name="Picture 44" descr="A picture containing company name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4" name="Picture 44" descr="A picture containing company name&#10;&#10;Description automatically generated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891280" cy="435927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1FC1F3CA" w14:textId="77777777" w:rsidR="004A56A5" w:rsidRDefault="004A56A5" w:rsidP="004A56A5"/>
                    <w:p w14:paraId="6EB23F08" w14:textId="18619A75" w:rsidR="004A56A5" w:rsidRPr="002F68FA" w:rsidRDefault="004A56A5" w:rsidP="004A56A5">
                      <w:pPr>
                        <w:jc w:val="both"/>
                        <w:rPr>
                          <w:rFonts w:eastAsiaTheme="minorEastAsia" w:cstheme="minorHAnsi"/>
                          <w:sz w:val="20"/>
                          <w:szCs w:val="22"/>
                        </w:rPr>
                      </w:pPr>
                      <w:bookmarkStart w:id="1" w:name="S17Fig"/>
                      <w:r w:rsidRPr="002F68FA">
                        <w:rPr>
                          <w:rFonts w:eastAsiaTheme="minorEastAsia" w:cstheme="minorHAnsi"/>
                          <w:b/>
                          <w:sz w:val="20"/>
                          <w:szCs w:val="22"/>
                        </w:rPr>
                        <w:t>S1</w:t>
                      </w:r>
                      <w:r>
                        <w:rPr>
                          <w:rFonts w:eastAsiaTheme="minorEastAsia" w:cstheme="minorHAnsi"/>
                          <w:b/>
                          <w:sz w:val="20"/>
                          <w:szCs w:val="22"/>
                        </w:rPr>
                        <w:t>8</w:t>
                      </w:r>
                      <w:r w:rsidRPr="002F68FA">
                        <w:rPr>
                          <w:rFonts w:eastAsiaTheme="minorEastAsia" w:cstheme="minorHAnsi"/>
                          <w:b/>
                          <w:sz w:val="20"/>
                          <w:szCs w:val="22"/>
                        </w:rPr>
                        <w:t xml:space="preserve"> Fig</w:t>
                      </w:r>
                      <w:bookmarkEnd w:id="1"/>
                      <w:r w:rsidRPr="002F68FA">
                        <w:rPr>
                          <w:rFonts w:eastAsiaTheme="minorEastAsia" w:cstheme="minorHAnsi"/>
                          <w:b/>
                          <w:sz w:val="20"/>
                          <w:szCs w:val="22"/>
                        </w:rPr>
                        <w:t>. Reproducti</w:t>
                      </w:r>
                      <w:r>
                        <w:rPr>
                          <w:rFonts w:eastAsiaTheme="minorEastAsia" w:cstheme="minorHAnsi"/>
                          <w:b/>
                          <w:sz w:val="20"/>
                          <w:szCs w:val="22"/>
                        </w:rPr>
                        <w:t xml:space="preserve">on at </w:t>
                      </w:r>
                      <w:r w:rsidRPr="002F68FA">
                        <w:rPr>
                          <w:rFonts w:eastAsiaTheme="minorEastAsia" w:cstheme="minorHAnsi"/>
                          <w:b/>
                          <w:sz w:val="20"/>
                          <w:szCs w:val="22"/>
                        </w:rPr>
                        <w:t xml:space="preserve">maturity hinders cooperation and has mixed effects on the evolution of pleiotropy. </w:t>
                      </w:r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We varied the </w:t>
                      </w:r>
                      <w:r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>age fraction of the expected lifespan at which groups reach reproductive maturity</w:t>
                      </w:r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, </w:t>
                      </w:r>
                      <m:oMath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α</m:t>
                        </m:r>
                      </m:oMath>
                      <w:r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, </w:t>
                      </w:r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and assumed that the evolution of pleiotropy decreases group function by 2%. Heatmaps show average trait values among the global population of cells (across all groups) at steady state in our model. Results are shown for three </w:t>
                      </w:r>
                      <w:r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>reproductive maturity parameters</w:t>
                      </w:r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 (increasing</w:t>
                      </w:r>
                      <w:r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 the age at which maturity is reached</w:t>
                      </w:r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 from top to bottom). </w:t>
                      </w:r>
                      <w:r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Increasing the age of reproductive maturity has a marginal positive effect on the evolution of pleiotropy for shorter lifespans, but a marginal negative effect on cooperation. </w:t>
                      </w:r>
                      <w:r w:rsidRPr="00A70F24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The dotted line marks the boundary between pleiotropy having no effect (control case) and pleiotropy having an effect on the outcome of mutations. </w:t>
                      </w:r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Parameters: </w:t>
                      </w:r>
                      <m:oMath>
                        <m:sSup>
                          <m:sSup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  <w:sz w:val="20"/>
                                <w:szCs w:val="22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s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c</m:t>
                            </m:r>
                          </m:sup>
                        </m:sSup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=</m:t>
                        </m:r>
                        <m:sSup>
                          <m:sSup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  <w:sz w:val="20"/>
                                <w:szCs w:val="22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s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g</m:t>
                            </m:r>
                          </m:sup>
                        </m:sSup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=0.95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; </w:t>
                      </w:r>
                      <m:oMath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K=200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; </w:t>
                      </w:r>
                      <m:oMath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ν=0.01;ζ=0.02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. </w:t>
                      </w:r>
                      <w:r w:rsidR="009D7070" w:rsidRPr="00167E74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>The code required to generate this Figure can be found at https://github.com/euler-mab/pleiotropy and https://zenodo.org/record/6367788#.YjSBVurP2Uk</w:t>
                      </w:r>
                      <w:r w:rsidR="009D7070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>.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sectPr w:rsidR="00902D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6A5"/>
    <w:rsid w:val="004A56A5"/>
    <w:rsid w:val="00902D17"/>
    <w:rsid w:val="009D7070"/>
    <w:rsid w:val="00D642FE"/>
    <w:rsid w:val="00F53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78F891"/>
  <w15:chartTrackingRefBased/>
  <w15:docId w15:val="{36DE6CB3-6BD0-4829-B5A0-A82564EF6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56A5"/>
    <w:pPr>
      <w:spacing w:after="0" w:line="240" w:lineRule="auto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Bentley</dc:creator>
  <cp:keywords/>
  <dc:description/>
  <cp:lastModifiedBy>Michael Bentley</cp:lastModifiedBy>
  <cp:revision>2</cp:revision>
  <dcterms:created xsi:type="dcterms:W3CDTF">2022-05-03T23:49:00Z</dcterms:created>
  <dcterms:modified xsi:type="dcterms:W3CDTF">2022-05-04T00:11:00Z</dcterms:modified>
</cp:coreProperties>
</file>